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1208"/>
        <w:gridCol w:w="7787"/>
      </w:tblGrid>
      <w:tr w:rsidR="00E755F4" w:rsidRPr="007F0505" w:rsidTr="00120F6C">
        <w:trPr>
          <w:jc w:val="center"/>
        </w:trPr>
        <w:tc>
          <w:tcPr>
            <w:tcW w:w="8995" w:type="dxa"/>
            <w:gridSpan w:val="2"/>
          </w:tcPr>
          <w:p w:rsidR="00E755F4" w:rsidRPr="007F0505" w:rsidRDefault="00E755F4" w:rsidP="00120F6C">
            <w:pPr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  <w:t>S</w:t>
            </w:r>
            <w:r w:rsidRPr="007F0505"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  <w:t xml:space="preserve">3 Primers 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291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GGCCCGAGCTTAAGACT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292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TATCCCCTATAGTGAGTCGTATTA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419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TATAGGGGATATCTGACATTTATTATAAAACATATGAC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420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TAAAACTATGATATGCACCATAAAGGCC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421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TATGGTGCATATCATAGTTTTACATTGAAGCA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422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GCCAGTCTTAAGCTCGGGCCCAACGTTTCACGCTTCTT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31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GACTCACTATAGGGGATATCTTATTAGCACCATGGAAT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32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ATCCAACAATTAACAACGTTTCACGCTTCTT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33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AGCGTGAAACGTTGTTAATTGTTGGATGGTGTT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508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CGGCCAGTCTTAAGCTCGGGCCCAACGCCTATACCTTCTGAAAAA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427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CAATGGTATCAATCGGGACTTAAAA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428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ATGGTTCAGGACAGAGTCGAA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1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GACTCACTATAGGGGATATCGAGATACAATTGTACCTCACA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2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TTATCCAATTATTTATGTAACACTCCTAATTTCG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3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TTAGGAGTGTTACATAAATAATTGGATAAGGAGTTTT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4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CGACGGCCAGTCTTAAGCTCGGGCCCTAATGTGAATGATCTTTATATTTTATACTTT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7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CACCAGGTTTTGAAGAAG</w:t>
            </w:r>
            <w:r w:rsidRPr="007F0505">
              <w:rPr>
                <w:rFonts w:ascii="Arial" w:hAnsi="Arial" w:cs="Arial"/>
                <w:sz w:val="18"/>
                <w:szCs w:val="18"/>
              </w:rPr>
              <w:t>AA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8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GAAGGTTTACTTA</w:t>
            </w:r>
            <w:r w:rsidRPr="007F0505">
              <w:rPr>
                <w:rFonts w:ascii="Arial" w:hAnsi="Arial" w:cs="Arial"/>
                <w:sz w:val="18"/>
                <w:szCs w:val="18"/>
              </w:rPr>
              <w:t>CAGGGATACGAC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17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GACTCACTATAGGGGATATCTTACCTTTAGCTGAAGTTGTATTT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18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TTTCAATTTTTTTTTAATGCCCCGCTTC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19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GCGGGGCATTAAAAAAAAATTGAAATTTCGAGTCTTTAA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0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ACGACGGCCAGTCTTAAGCTCGGGCCCTCACAGCGATTTGACCTTTTAA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5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CGAAAATATCATTT</w:t>
            </w:r>
            <w:r>
              <w:rPr>
                <w:rFonts w:ascii="Arial" w:hAnsi="Arial" w:cs="Arial"/>
                <w:sz w:val="18"/>
                <w:szCs w:val="18"/>
              </w:rPr>
              <w:t>CTG</w:t>
            </w:r>
            <w:r w:rsidRPr="007F0505">
              <w:rPr>
                <w:rFonts w:ascii="Arial" w:hAnsi="Arial" w:cs="Arial"/>
                <w:sz w:val="18"/>
                <w:szCs w:val="18"/>
              </w:rPr>
              <w:t>TCCCACTCC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26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TGCACGTTCTATATTGTCTATTGCTG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44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TACAATTGAGGTGAACATATGAATACCTTTCAAATGAGAGATAAATTAAA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645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CACTACCCCCTTGTTTGGATCCCTATTTATCTTTATTAAATTTACGAC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515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CGCCTCGAGCGCGTGACTAAATCAGTGGCTATTATA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516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CGCGGATCCTTACTTATCGTCATCATCTTTATAGTCCAACTCTGCGATTACTTCT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35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AATTGAGGTGAACATATGCTCGAGATGACTAAAAAAATTGCAATTA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36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TCCTTACTTATCGTCATCATCTTTATAGTCTTTCACGGTAGCAGCTAAT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37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CACTACCCCCTTGTTTGGATCCTTACTTATCGTCATCATCTTTATAG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38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AATTGAGGTGAACATATGCTCGAGGTGAGCAAAAAAATTGC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39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TTGGATCCTTACTTATCGTCATCATCTTTATAGTCTAATTCATGATATATTTCATCAG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0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CACTACCCCCTTGTTTGGATCCTTACTTATCGTCATCATCTTTATAG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4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AATTGAGGTGAACATATGCTCGAGGTGAAACATATAGTCATTATCG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5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TCCTTACTTATCGTCATCATCTTTATAGTCCACCTCTTCCAAGTAATCTACTAAT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6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CACTACCCCCTTGTTTGGATCCTTACTTATCGTCATCATCTTTATAG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7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CAATTGAGGTGAACATATGCTCGAGTTGAGGAAAAAAGTTGTAATCA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8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GATCCTTACTTATCGTCATCATCTTTATAGTCTTGTGCGATTAATTCCGTAT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49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CACTACCCCCTTGTTTGGATCCTTACTTATCGTCATCATCTTTATAGTC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91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TACAATTGAGGTGAACATATGCTCGAGATGAGCGCAAGTGAGACCCCG</w:t>
            </w:r>
          </w:p>
        </w:tc>
      </w:tr>
      <w:tr w:rsidR="00E755F4" w:rsidRPr="007F0505" w:rsidTr="00120F6C">
        <w:trPr>
          <w:jc w:val="center"/>
        </w:trPr>
        <w:tc>
          <w:tcPr>
            <w:tcW w:w="1208" w:type="dxa"/>
          </w:tcPr>
          <w:p w:rsidR="00E755F4" w:rsidRPr="007F0505" w:rsidRDefault="00E755F4" w:rsidP="00120F6C">
            <w:p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JC792</w:t>
            </w:r>
          </w:p>
        </w:tc>
        <w:tc>
          <w:tcPr>
            <w:tcW w:w="7787" w:type="dxa"/>
          </w:tcPr>
          <w:p w:rsidR="00E755F4" w:rsidRPr="007F0505" w:rsidRDefault="00E755F4" w:rsidP="00120F6C">
            <w:pPr>
              <w:rPr>
                <w:rFonts w:ascii="Arial" w:hAnsi="Arial" w:cs="Arial"/>
                <w:sz w:val="18"/>
                <w:szCs w:val="18"/>
              </w:rPr>
            </w:pPr>
            <w:r w:rsidRPr="007F0505">
              <w:rPr>
                <w:rFonts w:ascii="Arial" w:hAnsi="Arial" w:cs="Arial"/>
                <w:sz w:val="18"/>
                <w:szCs w:val="18"/>
              </w:rPr>
              <w:t>AAAGGGGGAAACACTACCCCCTTGTTTGGATCCTTATTCTCCCGCTCCGCCGTG</w:t>
            </w:r>
          </w:p>
        </w:tc>
      </w:tr>
    </w:tbl>
    <w:p w:rsidR="00626277" w:rsidRDefault="00626277">
      <w:bookmarkStart w:id="0" w:name="_GoBack"/>
      <w:bookmarkEnd w:id="0"/>
    </w:p>
    <w:sectPr w:rsidR="00626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F4"/>
    <w:rsid w:val="00131368"/>
    <w:rsid w:val="00262BBF"/>
    <w:rsid w:val="002F6B27"/>
    <w:rsid w:val="005E7954"/>
    <w:rsid w:val="00626277"/>
    <w:rsid w:val="00CF02F3"/>
    <w:rsid w:val="00E7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7CC12-9160-4A21-BFA8-B6D2BDCD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by, Jake</dc:creator>
  <cp:keywords/>
  <dc:description/>
  <cp:lastModifiedBy>Choby, Jake</cp:lastModifiedBy>
  <cp:revision>1</cp:revision>
  <dcterms:created xsi:type="dcterms:W3CDTF">2019-06-26T18:14:00Z</dcterms:created>
  <dcterms:modified xsi:type="dcterms:W3CDTF">2019-06-26T18:14:00Z</dcterms:modified>
</cp:coreProperties>
</file>